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1389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53452">
        <w:rPr>
          <w:rFonts w:ascii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1AD0D7CE" wp14:editId="58F3C390">
            <wp:extent cx="5204460" cy="3238500"/>
            <wp:effectExtent l="0" t="0" r="15240" b="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5383AFFC-97B1-3227-F1AC-97CE73FBB2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06398B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3452">
        <w:rPr>
          <w:rFonts w:ascii="Times New Roman" w:hAnsi="Times New Roman" w:cs="Times New Roman"/>
          <w:b/>
          <w:sz w:val="20"/>
          <w:szCs w:val="20"/>
        </w:rPr>
        <w:t xml:space="preserve">Supplementary Figure 2a. </w:t>
      </w:r>
      <w:r w:rsidRPr="00353452">
        <w:rPr>
          <w:rFonts w:ascii="Times New Roman" w:hAnsi="Times New Roman" w:cs="Times New Roman"/>
          <w:sz w:val="20"/>
          <w:szCs w:val="20"/>
        </w:rPr>
        <w:t xml:space="preserve">COVID-19 vaccination doses and types (18-64 years) </w:t>
      </w:r>
    </w:p>
    <w:p w14:paraId="2CDA9457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r w:rsidRPr="00353452">
        <w:rPr>
          <w:rFonts w:ascii="Times New Roman" w:hAnsi="Times New Roman" w:cs="Times New Roman"/>
          <w:i/>
          <w:iCs/>
          <w:sz w:val="20"/>
          <w:szCs w:val="20"/>
        </w:rPr>
        <w:t>*All  the 4</w:t>
      </w:r>
      <w:r w:rsidRPr="0035345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th </w:t>
      </w:r>
      <w:r w:rsidRPr="00353452">
        <w:rPr>
          <w:rFonts w:ascii="Times New Roman" w:hAnsi="Times New Roman" w:cs="Times New Roman"/>
          <w:i/>
          <w:iCs/>
          <w:sz w:val="20"/>
          <w:szCs w:val="20"/>
        </w:rPr>
        <w:t>doses are Biontech vaccine.</w:t>
      </w:r>
    </w:p>
    <w:p w14:paraId="58799769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B26DC3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3452">
        <w:rPr>
          <w:rFonts w:ascii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1AA26154" wp14:editId="627C8A36">
            <wp:extent cx="5046133" cy="2731911"/>
            <wp:effectExtent l="0" t="0" r="2540" b="11430"/>
            <wp:docPr id="3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29AAC8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53452">
        <w:rPr>
          <w:rFonts w:ascii="Times New Roman" w:hAnsi="Times New Roman" w:cs="Times New Roman"/>
          <w:b/>
          <w:sz w:val="20"/>
          <w:szCs w:val="20"/>
        </w:rPr>
        <w:t xml:space="preserve">Supplementary Figure 2b. </w:t>
      </w:r>
      <w:r w:rsidRPr="00353452">
        <w:rPr>
          <w:rFonts w:ascii="Times New Roman" w:hAnsi="Times New Roman" w:cs="Times New Roman"/>
          <w:sz w:val="20"/>
          <w:szCs w:val="20"/>
        </w:rPr>
        <w:t>COVID-19 vaccination doses and types (65≥ years)</w:t>
      </w:r>
    </w:p>
    <w:p w14:paraId="34898570" w14:textId="77777777" w:rsidR="00616995" w:rsidRPr="00353452" w:rsidRDefault="00616995" w:rsidP="0061699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355401" w14:textId="77777777" w:rsidR="005D0441" w:rsidRDefault="005D0441"/>
    <w:sectPr w:rsidR="005D0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6995"/>
    <w:rsid w:val="00355DCD"/>
    <w:rsid w:val="004425D8"/>
    <w:rsid w:val="005A70EC"/>
    <w:rsid w:val="005D0441"/>
    <w:rsid w:val="0061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278A"/>
  <w15:chartTrackingRefBased/>
  <w15:docId w15:val="{4AF2A2F2-6A13-44BA-A21C-155C37F0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95"/>
    <w:rPr>
      <w:kern w:val="0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Microsoft%20Word%20uygulamas&#305;nda%20grafik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sz="16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COVID-19 vaccination doses and typ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Microsoft Word uygulamasında grafik]Sayfa1'!$B$1</c:f>
              <c:strCache>
                <c:ptCount val="1"/>
                <c:pt idx="0">
                  <c:v>Biontech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layout>
                <c:manualLayout>
                  <c:x val="-2.440214738897023E-3"/>
                  <c:y val="-3.921568627450989E-3"/>
                </c:manualLayout>
              </c:layout>
              <c:tx>
                <c:rich>
                  <a:bodyPr/>
                  <a:lstStyle/>
                  <a:p>
                    <a:r>
                      <a:rPr lang="en-US" sz="1000"/>
                      <a:t>1456 (92.9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CA7-4F6E-B66F-E9A92DC0A02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1186 (92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CA7-4F6E-B66F-E9A92DC0A02A}"/>
                </c:ext>
              </c:extLst>
            </c:dLbl>
            <c:dLbl>
              <c:idx val="2"/>
              <c:layout>
                <c:manualLayout>
                  <c:x val="-2.440214738897032E-2"/>
                  <c:y val="-3.13725490196079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5 (89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CA7-4F6E-B66F-E9A92DC0A02A}"/>
                </c:ext>
              </c:extLst>
            </c:dLbl>
            <c:dLbl>
              <c:idx val="3"/>
              <c:layout>
                <c:manualLayout>
                  <c:x val="4.3923865300146324E-2"/>
                  <c:y val="-3.92156862745098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 (10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462176671547096"/>
                      <c:h val="5.9627605372857807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3-6CA7-4F6E-B66F-E9A92DC0A0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Microsoft Word uygulamasında grafik]Sayfa1'!$A$2:$A$5</c:f>
              <c:strCache>
                <c:ptCount val="4"/>
                <c:pt idx="0">
                  <c:v>1. dose</c:v>
                </c:pt>
                <c:pt idx="1">
                  <c:v>2. dose</c:v>
                </c:pt>
                <c:pt idx="2">
                  <c:v>3. dose</c:v>
                </c:pt>
                <c:pt idx="3">
                  <c:v>4. dose</c:v>
                </c:pt>
              </c:strCache>
            </c:strRef>
          </c:cat>
          <c:val>
            <c:numRef>
              <c:f>'[Microsoft Word uygulamasında grafik]Sayfa1'!$B$2:$B$5</c:f>
              <c:numCache>
                <c:formatCode>General</c:formatCode>
                <c:ptCount val="4"/>
                <c:pt idx="0">
                  <c:v>1456</c:v>
                </c:pt>
                <c:pt idx="1">
                  <c:v>1186</c:v>
                </c:pt>
                <c:pt idx="2">
                  <c:v>105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CA7-4F6E-B66F-E9A92DC0A02A}"/>
            </c:ext>
          </c:extLst>
        </c:ser>
        <c:ser>
          <c:idx val="1"/>
          <c:order val="1"/>
          <c:tx>
            <c:strRef>
              <c:f>'[Microsoft Word uygulamasında grafik]Sayfa1'!$C$1</c:f>
              <c:strCache>
                <c:ptCount val="1"/>
                <c:pt idx="0">
                  <c:v>Sinovac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layout>
                <c:manualLayout>
                  <c:x val="2.6842362127867253E-2"/>
                  <c:y val="-7.058823529411778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0 (7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CA7-4F6E-B66F-E9A92DC0A02A}"/>
                </c:ext>
              </c:extLst>
            </c:dLbl>
            <c:dLbl>
              <c:idx val="1"/>
              <c:layout>
                <c:manualLayout>
                  <c:x val="1.2201073694485115E-2"/>
                  <c:y val="1.176470588235294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96 (7.5%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259150805270864"/>
                      <c:h val="0.10276486027481858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6-6CA7-4F6E-B66F-E9A92DC0A02A}"/>
                </c:ext>
              </c:extLst>
            </c:dLbl>
            <c:dLbl>
              <c:idx val="2"/>
              <c:layout>
                <c:manualLayout>
                  <c:x val="2.4402147388969337E-3"/>
                  <c:y val="-1.176470588235308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 (10.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6CA7-4F6E-B66F-E9A92DC0A0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Microsoft Word uygulamasında grafik]Sayfa1'!$A$2:$A$5</c:f>
              <c:strCache>
                <c:ptCount val="4"/>
                <c:pt idx="0">
                  <c:v>1. dose</c:v>
                </c:pt>
                <c:pt idx="1">
                  <c:v>2. dose</c:v>
                </c:pt>
                <c:pt idx="2">
                  <c:v>3. dose</c:v>
                </c:pt>
                <c:pt idx="3">
                  <c:v>4. dose</c:v>
                </c:pt>
              </c:strCache>
            </c:strRef>
          </c:cat>
          <c:val>
            <c:numRef>
              <c:f>'[Microsoft Word uygulamasında grafik]Sayfa1'!$C$2:$C$5</c:f>
              <c:numCache>
                <c:formatCode>General</c:formatCode>
                <c:ptCount val="4"/>
                <c:pt idx="0">
                  <c:v>110</c:v>
                </c:pt>
                <c:pt idx="1">
                  <c:v>96</c:v>
                </c:pt>
                <c:pt idx="2">
                  <c:v>1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CA7-4F6E-B66F-E9A92DC0A02A}"/>
            </c:ext>
          </c:extLst>
        </c:ser>
        <c:ser>
          <c:idx val="2"/>
          <c:order val="2"/>
          <c:tx>
            <c:strRef>
              <c:f>'[Microsoft Word uygulamasında grafik]Sayfa1'!$D$1</c:f>
              <c:strCache>
                <c:ptCount val="1"/>
                <c:pt idx="0">
                  <c:v>Turkovac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layout>
                <c:manualLayout>
                  <c:x val="1.7081503172279116E-2"/>
                  <c:y val="-1.96078431372549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 (0.1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6CA7-4F6E-B66F-E9A92DC0A02A}"/>
                </c:ext>
              </c:extLst>
            </c:dLbl>
            <c:dLbl>
              <c:idx val="2"/>
              <c:layout>
                <c:manualLayout>
                  <c:x val="2.9282576866764186E-2"/>
                  <c:y val="1.56862745098037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 (0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6CA7-4F6E-B66F-E9A92DC0A0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Microsoft Word uygulamasında grafik]Sayfa1'!$A$2:$A$5</c:f>
              <c:strCache>
                <c:ptCount val="4"/>
                <c:pt idx="0">
                  <c:v>1. dose</c:v>
                </c:pt>
                <c:pt idx="1">
                  <c:v>2. dose</c:v>
                </c:pt>
                <c:pt idx="2">
                  <c:v>3. dose</c:v>
                </c:pt>
                <c:pt idx="3">
                  <c:v>4. dose</c:v>
                </c:pt>
              </c:strCache>
            </c:strRef>
          </c:cat>
          <c:val>
            <c:numRef>
              <c:f>'[Microsoft Word uygulamasında grafik]Sayfa1'!$D$2:$D$5</c:f>
              <c:numCache>
                <c:formatCode>General</c:formatCode>
                <c:ptCount val="4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CA7-4F6E-B66F-E9A92DC0A02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776485552"/>
        <c:axId val="1776486512"/>
      </c:barChart>
      <c:catAx>
        <c:axId val="177648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6486512"/>
        <c:crosses val="autoZero"/>
        <c:auto val="1"/>
        <c:lblAlgn val="ctr"/>
        <c:lblOffset val="100"/>
        <c:noMultiLvlLbl val="0"/>
      </c:catAx>
      <c:valAx>
        <c:axId val="177648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6485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/>
              <a:t>COVID-19 vaccination doses and typ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Biontech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1</a:t>
                    </a:r>
                    <a:r>
                      <a:rPr lang="en-US" baseline="0"/>
                      <a:t> (65.4%)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0DF-4178-92C9-7A382F6B51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7 (66.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0DF-4178-92C9-7A382F6B51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3</a:t>
                    </a:r>
                    <a:r>
                      <a:rPr lang="en-US" baseline="0"/>
                      <a:t> (81.3%)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0DF-4178-92C9-7A382F6B514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4</c:f>
              <c:strCache>
                <c:ptCount val="3"/>
                <c:pt idx="0">
                  <c:v>1. dose</c:v>
                </c:pt>
                <c:pt idx="1">
                  <c:v>2. dose</c:v>
                </c:pt>
                <c:pt idx="2">
                  <c:v>3. dose</c:v>
                </c:pt>
              </c:strCache>
            </c:strRef>
          </c:cat>
          <c:val>
            <c:numRef>
              <c:f>Sayfa1!$B$2:$B$4</c:f>
              <c:numCache>
                <c:formatCode>General</c:formatCode>
                <c:ptCount val="3"/>
                <c:pt idx="0">
                  <c:v>51</c:v>
                </c:pt>
                <c:pt idx="1">
                  <c:v>47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DF-4178-92C9-7A382F6B5144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Sinovac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7 (34.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0DF-4178-92C9-7A382F6B51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 24 (33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F0DF-4178-92C9-7A382F6B51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 (18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0DF-4178-92C9-7A382F6B514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4</c:f>
              <c:strCache>
                <c:ptCount val="3"/>
                <c:pt idx="0">
                  <c:v>1. dose</c:v>
                </c:pt>
                <c:pt idx="1">
                  <c:v>2. dose</c:v>
                </c:pt>
                <c:pt idx="2">
                  <c:v>3. dose</c:v>
                </c:pt>
              </c:strCache>
            </c:strRef>
          </c:cat>
          <c:val>
            <c:numRef>
              <c:f>Sayfa1!$C$2:$C$4</c:f>
              <c:numCache>
                <c:formatCode>General</c:formatCode>
                <c:ptCount val="3"/>
                <c:pt idx="0">
                  <c:v>27</c:v>
                </c:pt>
                <c:pt idx="1">
                  <c:v>24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0DF-4178-92C9-7A382F6B514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007070863"/>
        <c:axId val="816928831"/>
      </c:barChart>
      <c:catAx>
        <c:axId val="1007070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6928831"/>
        <c:crosses val="autoZero"/>
        <c:auto val="1"/>
        <c:lblAlgn val="ctr"/>
        <c:lblOffset val="100"/>
        <c:noMultiLvlLbl val="0"/>
      </c:catAx>
      <c:valAx>
        <c:axId val="8169288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7070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>SpringerNature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sha Rajwade</dc:creator>
  <cp:keywords/>
  <dc:description/>
  <cp:lastModifiedBy>Eesha Rajwade</cp:lastModifiedBy>
  <cp:revision>1</cp:revision>
  <dcterms:created xsi:type="dcterms:W3CDTF">2024-06-04T05:40:00Z</dcterms:created>
  <dcterms:modified xsi:type="dcterms:W3CDTF">2024-06-04T05:41:00Z</dcterms:modified>
</cp:coreProperties>
</file>